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D237" w14:textId="0EE017DC" w:rsidR="00B85E9C" w:rsidRPr="00691AF1" w:rsidRDefault="00B85E9C" w:rsidP="00B85E9C">
      <w:pPr>
        <w:pStyle w:val="Heading3"/>
        <w:rPr>
          <w:rFonts w:ascii="Times New Roman" w:eastAsia="Times New Roman" w:hAnsi="Times New Roman" w:cs="Times New Roman"/>
          <w:b w:val="0"/>
          <w:bCs w:val="0"/>
          <w:color w:val="auto"/>
          <w:lang w:val="en-US" w:eastAsia="en-GB"/>
        </w:rPr>
      </w:pPr>
      <w:r>
        <w:rPr>
          <w:rFonts w:ascii="Times New Roman" w:eastAsia="Times New Roman" w:hAnsi="Times New Roman" w:cs="Times New Roman"/>
          <w:color w:val="auto"/>
          <w:lang w:val="en-US" w:eastAsia="en-GB"/>
        </w:rPr>
        <w:t>Multimedia Appendix 10</w:t>
      </w:r>
      <w:r w:rsidRPr="00691AF1">
        <w:rPr>
          <w:rFonts w:ascii="Times New Roman" w:eastAsia="Times New Roman" w:hAnsi="Times New Roman" w:cs="Times New Roman"/>
          <w:b w:val="0"/>
          <w:bCs w:val="0"/>
          <w:color w:val="auto"/>
          <w:lang w:val="en-US" w:eastAsia="en-GB"/>
        </w:rPr>
        <w:t xml:space="preserve">. Characteristics of </w:t>
      </w:r>
      <w:r w:rsidR="00AE1395">
        <w:rPr>
          <w:rFonts w:ascii="Times New Roman" w:eastAsia="Times New Roman" w:hAnsi="Times New Roman" w:cs="Times New Roman"/>
          <w:b w:val="0"/>
          <w:bCs w:val="0"/>
          <w:color w:val="auto"/>
          <w:lang w:val="en-US" w:eastAsia="en-GB"/>
        </w:rPr>
        <w:t xml:space="preserve">the </w:t>
      </w:r>
      <w:r w:rsidRPr="00691AF1">
        <w:rPr>
          <w:rFonts w:ascii="Times New Roman" w:eastAsia="Times New Roman" w:hAnsi="Times New Roman" w:cs="Times New Roman"/>
          <w:b w:val="0"/>
          <w:bCs w:val="0"/>
          <w:color w:val="auto"/>
          <w:lang w:val="en-US" w:eastAsia="en-GB"/>
        </w:rPr>
        <w:t>included articles</w:t>
      </w:r>
      <w:r>
        <w:rPr>
          <w:rFonts w:ascii="Times New Roman" w:eastAsia="Times New Roman" w:hAnsi="Times New Roman" w:cs="Times New Roman"/>
          <w:b w:val="0"/>
          <w:bCs w:val="0"/>
          <w:color w:val="auto"/>
          <w:lang w:val="en-US" w:eastAsia="en-GB"/>
        </w:rPr>
        <w:t>.</w:t>
      </w:r>
    </w:p>
    <w:p w14:paraId="4F993A08" w14:textId="77777777" w:rsidR="00B85E9C" w:rsidRPr="00691AF1" w:rsidRDefault="00B85E9C" w:rsidP="00B85E9C">
      <w:pPr>
        <w:spacing w:line="240" w:lineRule="auto"/>
        <w:rPr>
          <w:color w:val="4472C4" w:themeColor="accent1"/>
          <w:lang w:val="en-US"/>
        </w:rPr>
      </w:pPr>
    </w:p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621"/>
        <w:gridCol w:w="408"/>
        <w:gridCol w:w="38"/>
        <w:gridCol w:w="696"/>
        <w:gridCol w:w="182"/>
        <w:gridCol w:w="259"/>
        <w:gridCol w:w="250"/>
        <w:gridCol w:w="43"/>
        <w:gridCol w:w="589"/>
        <w:gridCol w:w="47"/>
        <w:gridCol w:w="246"/>
        <w:gridCol w:w="205"/>
        <w:gridCol w:w="237"/>
        <w:gridCol w:w="147"/>
        <w:gridCol w:w="293"/>
        <w:gridCol w:w="293"/>
        <w:gridCol w:w="147"/>
        <w:gridCol w:w="11"/>
        <w:gridCol w:w="575"/>
        <w:gridCol w:w="102"/>
        <w:gridCol w:w="45"/>
        <w:gridCol w:w="735"/>
        <w:gridCol w:w="167"/>
        <w:gridCol w:w="273"/>
        <w:gridCol w:w="737"/>
        <w:gridCol w:w="145"/>
        <w:gridCol w:w="589"/>
        <w:gridCol w:w="590"/>
        <w:gridCol w:w="713"/>
        <w:gridCol w:w="19"/>
      </w:tblGrid>
      <w:tr w:rsidR="00B85E9C" w:rsidRPr="00691AF1" w14:paraId="78771330" w14:textId="77777777" w:rsidTr="00F2642E">
        <w:trPr>
          <w:gridAfter w:val="1"/>
          <w:wAfter w:w="10" w:type="pct"/>
          <w:cantSplit/>
          <w:trHeight w:val="1141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542BA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1ACC4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5B1BA53F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4E9F39A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4D72A3D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42052EF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5BE7F08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6C04593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ong Kong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7DDF86D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0343F93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61BD4FA2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36A4D5B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6CA7B27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enmark</w:t>
            </w:r>
          </w:p>
        </w:tc>
      </w:tr>
      <w:tr w:rsidR="00B85E9C" w:rsidRPr="00691AF1" w14:paraId="3F8CDCCF" w14:textId="77777777" w:rsidTr="00F2642E">
        <w:trPr>
          <w:gridAfter w:val="1"/>
          <w:wAfter w:w="10" w:type="pct"/>
          <w:cantSplit/>
          <w:trHeight w:val="1222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28180B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Gender (male:female)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2F1E5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69:225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56AC8A6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310:1200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3445BF1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0:48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72BFFDD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71:1189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4A79F4F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43B6F20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3:293,</w:t>
            </w:r>
          </w:p>
          <w:p w14:paraId="5C6F077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nknown: 6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2A7F8BF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7A2A8EF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4DBAEDE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02:624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1745608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02:624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5B94076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3:17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58EE0D9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423:8366</w:t>
            </w:r>
          </w:p>
        </w:tc>
      </w:tr>
      <w:tr w:rsidR="00B85E9C" w:rsidRPr="00691AF1" w14:paraId="485D8B37" w14:textId="77777777" w:rsidTr="00F2642E">
        <w:trPr>
          <w:gridAfter w:val="1"/>
          <w:wAfter w:w="10" w:type="pct"/>
          <w:cantSplit/>
          <w:trHeight w:val="773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FFC17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AD20D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-60+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23D267B9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59E1E8D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6.3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4AAE68A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80+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1FF0D13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0-80+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7497E87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5-64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02BD751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64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3940FF9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0D9A2BB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85+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6E8BA62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4.6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7E72197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72.1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7A48728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9-80+</w:t>
            </w:r>
          </w:p>
        </w:tc>
      </w:tr>
      <w:tr w:rsidR="00B85E9C" w:rsidRPr="00691AF1" w14:paraId="236182B4" w14:textId="77777777" w:rsidTr="00F2642E">
        <w:trPr>
          <w:gridAfter w:val="1"/>
          <w:wAfter w:w="10" w:type="pct"/>
          <w:cantSplit/>
          <w:trHeight w:val="857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B29A6A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DAC1C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4847DC8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510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07E3477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35384FD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562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4C5C58E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149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0DCC6A2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7611C6F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2309E4C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4D9B001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15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4E600D2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038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55E4BED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4379669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2789</w:t>
            </w:r>
          </w:p>
        </w:tc>
      </w:tr>
      <w:tr w:rsidR="00B85E9C" w:rsidRPr="00691AF1" w14:paraId="295CFA27" w14:textId="77777777" w:rsidTr="00F2642E">
        <w:trPr>
          <w:gridAfter w:val="1"/>
          <w:wAfter w:w="10" w:type="pct"/>
          <w:cantSplit/>
          <w:trHeight w:val="2121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DFF0A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Technology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213362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34BCE6E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4DF4185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support platforms</w:t>
            </w:r>
          </w:p>
          <w:p w14:paraId="2857BB2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apps/platforms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48B4457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46DA1F8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38F85F7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2B729DB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67192E46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4C11277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4924F47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media platforms</w:t>
            </w:r>
          </w:p>
          <w:p w14:paraId="29C3AEC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platform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53150CE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699D5A2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media platforms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5499632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platforms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1B7D1A0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</w:tr>
      <w:tr w:rsidR="00B85E9C" w:rsidRPr="00691AF1" w14:paraId="590C8C27" w14:textId="77777777" w:rsidTr="00F2642E">
        <w:trPr>
          <w:gridAfter w:val="1"/>
          <w:wAfter w:w="10" w:type="pct"/>
          <w:cantSplit/>
          <w:trHeight w:val="5576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F5820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Medical condition(s)</w:t>
            </w:r>
          </w:p>
          <w:p w14:paraId="5B8B55C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65EB4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2 diabetes mellitus and one comorbidity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60003A5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03CC02B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4491D74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</w:t>
            </w:r>
          </w:p>
          <w:p w14:paraId="29FD086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nd other NCDS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6B390F9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071722F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ardiometabolic, autoimmune, respiratory and</w:t>
            </w:r>
          </w:p>
          <w:p w14:paraId="1DA4355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3FA02B5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ypertension, diabetes cardiovascular diseases and hyperlipidaemia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7EAC954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ypertension, diabetes, cardiovascular disease, cancer and other diseases</w:t>
            </w:r>
          </w:p>
          <w:p w14:paraId="3DE7C6B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  <w:p w14:paraId="7FBF597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6AD8BF5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Mental health, metabolic,</w:t>
            </w:r>
          </w:p>
          <w:p w14:paraId="1830552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ardiovascular, cancer,</w:t>
            </w:r>
          </w:p>
          <w:p w14:paraId="1140759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utoimmune and other diseases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70EBFE5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, chronic respiratory diseases, chronic heart diseases and chronic kidney diseases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288848D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reast cancer and</w:t>
            </w:r>
          </w:p>
          <w:p w14:paraId="0F5E0FE2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olon or rectal cancer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26940D0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flammatory rheumatic diseases, associated comorbidities, lung diseases,</w:t>
            </w:r>
          </w:p>
          <w:p w14:paraId="18C544D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sthma, diabetes,</w:t>
            </w:r>
          </w:p>
          <w:p w14:paraId="62EE26B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eart disease, cancer and</w:t>
            </w:r>
          </w:p>
          <w:p w14:paraId="6550596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 xml:space="preserve"> other diseases</w:t>
            </w:r>
          </w:p>
          <w:p w14:paraId="5682A83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  <w:p w14:paraId="6D7C6A72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85E9C" w:rsidRPr="00691AF1" w14:paraId="0D04712E" w14:textId="77777777" w:rsidTr="00F2642E">
        <w:trPr>
          <w:gridAfter w:val="1"/>
          <w:wAfter w:w="10" w:type="pct"/>
          <w:cantSplit/>
          <w:trHeight w:val="644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698E0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Year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79B46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2D0A867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07D491A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00E40C5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47B9E4D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418D867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6D6B7D0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4FA88FE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10A524E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2A865EA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7FEB171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78E1E46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85E9C" w:rsidRPr="00691AF1" w14:paraId="5B72F1A4" w14:textId="77777777" w:rsidTr="00F2642E">
        <w:trPr>
          <w:gridAfter w:val="1"/>
          <w:wAfter w:w="10" w:type="pct"/>
          <w:cantSplit/>
          <w:trHeight w:val="1615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76ADE0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tudy author(s)</w:t>
            </w:r>
          </w:p>
        </w:tc>
        <w:tc>
          <w:tcPr>
            <w:tcW w:w="237" w:type="pct"/>
            <w:gridSpan w:val="2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F9651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lshareef et al.</w:t>
            </w:r>
          </w:p>
        </w:tc>
        <w:tc>
          <w:tcPr>
            <w:tcW w:w="467" w:type="pct"/>
            <w:gridSpan w:val="2"/>
            <w:shd w:val="clear" w:color="auto" w:fill="auto"/>
            <w:textDirection w:val="btLr"/>
            <w:vAlign w:val="center"/>
            <w:hideMark/>
          </w:tcPr>
          <w:p w14:paraId="5FA8AB0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njana et al.</w:t>
            </w:r>
          </w:p>
        </w:tc>
        <w:tc>
          <w:tcPr>
            <w:tcW w:w="271" w:type="pct"/>
            <w:gridSpan w:val="2"/>
            <w:shd w:val="clear" w:color="auto" w:fill="auto"/>
            <w:textDirection w:val="btLr"/>
            <w:vAlign w:val="center"/>
            <w:hideMark/>
          </w:tcPr>
          <w:p w14:paraId="64B60CC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ala et al.</w:t>
            </w:r>
          </w:p>
        </w:tc>
        <w:tc>
          <w:tcPr>
            <w:tcW w:w="361" w:type="pct"/>
            <w:gridSpan w:val="3"/>
            <w:shd w:val="clear" w:color="auto" w:fill="auto"/>
            <w:textDirection w:val="btLr"/>
            <w:vAlign w:val="center"/>
            <w:hideMark/>
          </w:tcPr>
          <w:p w14:paraId="3715E579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arone et al.</w:t>
            </w:r>
          </w:p>
        </w:tc>
        <w:tc>
          <w:tcPr>
            <w:tcW w:w="240" w:type="pct"/>
            <w:gridSpan w:val="2"/>
            <w:shd w:val="clear" w:color="auto" w:fill="auto"/>
            <w:textDirection w:val="btLr"/>
            <w:vAlign w:val="center"/>
            <w:hideMark/>
          </w:tcPr>
          <w:p w14:paraId="5E1113F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atista et al.</w:t>
            </w:r>
          </w:p>
        </w:tc>
        <w:tc>
          <w:tcPr>
            <w:tcW w:w="360" w:type="pct"/>
            <w:gridSpan w:val="3"/>
            <w:shd w:val="clear" w:color="auto" w:fill="auto"/>
            <w:textDirection w:val="btLr"/>
            <w:vAlign w:val="center"/>
            <w:hideMark/>
          </w:tcPr>
          <w:p w14:paraId="5038EA9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Burton et al.</w:t>
            </w:r>
          </w:p>
        </w:tc>
        <w:tc>
          <w:tcPr>
            <w:tcW w:w="240" w:type="pct"/>
            <w:gridSpan w:val="3"/>
            <w:shd w:val="clear" w:color="auto" w:fill="auto"/>
            <w:textDirection w:val="btLr"/>
            <w:vAlign w:val="center"/>
            <w:hideMark/>
          </w:tcPr>
          <w:p w14:paraId="328C6B3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han et al.</w:t>
            </w:r>
          </w:p>
        </w:tc>
        <w:tc>
          <w:tcPr>
            <w:tcW w:w="360" w:type="pct"/>
            <w:gridSpan w:val="2"/>
            <w:shd w:val="clear" w:color="auto" w:fill="auto"/>
            <w:textDirection w:val="btLr"/>
            <w:vAlign w:val="center"/>
            <w:hideMark/>
          </w:tcPr>
          <w:p w14:paraId="4FFAC87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a Silva et al.</w:t>
            </w:r>
          </w:p>
        </w:tc>
        <w:tc>
          <w:tcPr>
            <w:tcW w:w="504" w:type="pct"/>
            <w:gridSpan w:val="3"/>
            <w:shd w:val="clear" w:color="auto" w:fill="auto"/>
            <w:textDirection w:val="btLr"/>
            <w:vAlign w:val="center"/>
            <w:hideMark/>
          </w:tcPr>
          <w:p w14:paraId="62E97E1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Elran-Barak &amp; Mozeikov</w:t>
            </w:r>
          </w:p>
        </w:tc>
        <w:tc>
          <w:tcPr>
            <w:tcW w:w="537" w:type="pct"/>
            <w:gridSpan w:val="2"/>
            <w:shd w:val="clear" w:color="auto" w:fill="auto"/>
            <w:textDirection w:val="btLr"/>
            <w:vAlign w:val="center"/>
            <w:hideMark/>
          </w:tcPr>
          <w:p w14:paraId="3297BBD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Flint et al.</w:t>
            </w:r>
          </w:p>
        </w:tc>
        <w:tc>
          <w:tcPr>
            <w:tcW w:w="390" w:type="pct"/>
            <w:gridSpan w:val="2"/>
            <w:shd w:val="clear" w:color="auto" w:fill="auto"/>
            <w:textDirection w:val="btLr"/>
            <w:vAlign w:val="center"/>
            <w:hideMark/>
          </w:tcPr>
          <w:p w14:paraId="020DB50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Galica et al.</w:t>
            </w:r>
          </w:p>
        </w:tc>
        <w:tc>
          <w:tcPr>
            <w:tcW w:w="693" w:type="pct"/>
            <w:gridSpan w:val="2"/>
            <w:shd w:val="clear" w:color="auto" w:fill="auto"/>
            <w:textDirection w:val="btLr"/>
            <w:vAlign w:val="center"/>
            <w:hideMark/>
          </w:tcPr>
          <w:p w14:paraId="62E7389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Glintborg et al.</w:t>
            </w:r>
          </w:p>
        </w:tc>
      </w:tr>
      <w:tr w:rsidR="00B85E9C" w:rsidRPr="00691AF1" w14:paraId="3DA1129C" w14:textId="77777777" w:rsidTr="00F2642E">
        <w:trPr>
          <w:cantSplit/>
          <w:trHeight w:val="1140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3AD09E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0062B1C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654AC94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  <w:p w14:paraId="011791A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003C00D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18F85EDF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0B5C432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6D89DF3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5D4591A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50F1AEE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62D08C3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75A01D2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A8C499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12EF5A8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0371BE6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</w:tr>
      <w:tr w:rsidR="00B85E9C" w:rsidRPr="00691AF1" w14:paraId="13F1EC27" w14:textId="77777777" w:rsidTr="00F2642E">
        <w:trPr>
          <w:cantSplit/>
          <w:trHeight w:val="1225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53CB2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Gender (male:female)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14A67BC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1:103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51E65EF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24:1781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0DD74C3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3:17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1793527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963:543,</w:t>
            </w:r>
          </w:p>
          <w:p w14:paraId="09D058F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nknown: 4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18F176CA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33:110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0266D75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7:113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3E5EC6D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7:47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54FE26F4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98:968,</w:t>
            </w:r>
          </w:p>
          <w:p w14:paraId="3529461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nknown: 7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0B73C0D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4:46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72B8FC8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0:442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3DBD72E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74:76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27EE056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8:7 (ratio)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7152E39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95:305</w:t>
            </w:r>
          </w:p>
        </w:tc>
      </w:tr>
      <w:tr w:rsidR="00B85E9C" w:rsidRPr="00691AF1" w14:paraId="74480AD6" w14:textId="77777777" w:rsidTr="00F2642E">
        <w:trPr>
          <w:cantSplit/>
          <w:trHeight w:val="771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2FD54F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0BB1FF99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46A73EF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5+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19274DE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4 &amp; 88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13E4EF1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1.6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50B4FA1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49EBB2DA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64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7239354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17BCD33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1.7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41FF74F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5+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00360F7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89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34FC919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58691DC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53A822B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B85E9C" w:rsidRPr="00691AF1" w14:paraId="197DA836" w14:textId="77777777" w:rsidTr="00F2642E">
        <w:trPr>
          <w:cantSplit/>
          <w:trHeight w:val="856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AD49D7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19A9C37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20BC488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210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72383C6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727182C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510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07B2B37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43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6D9C4F8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20A3995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3F3EEB3C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4535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6BD338F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213CF8E1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02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3B249C8A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50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06963AF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4C5FFD1A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 w:rsidR="00B85E9C" w:rsidRPr="00691AF1" w14:paraId="70DC0CBB" w14:textId="77777777" w:rsidTr="00F2642E">
        <w:trPr>
          <w:cantSplit/>
          <w:trHeight w:val="2120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4AAEA53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Technology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2BEC294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1DF93CD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7D9F39E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607E19A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60AC074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42A0B55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2A59B66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4EB85C0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apps/platforms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11B01A25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2BE7B27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72B7565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Web browsing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7E77A416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4EDEDC9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platforms</w:t>
            </w:r>
          </w:p>
          <w:p w14:paraId="56C1B61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platforms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6074834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</w:tr>
      <w:tr w:rsidR="00B85E9C" w:rsidRPr="00691AF1" w14:paraId="439C4ABB" w14:textId="77777777" w:rsidTr="00F2642E">
        <w:trPr>
          <w:cantSplit/>
          <w:trHeight w:val="5579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E1640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edical condition(s)</w:t>
            </w:r>
          </w:p>
          <w:p w14:paraId="15C68728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C3BC89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1C8C535B" w14:textId="77777777" w:rsidR="00B85E9C" w:rsidRPr="00691AF1" w:rsidRDefault="00B85E9C" w:rsidP="00F2642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4E668A92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sz w:val="20"/>
                <w:szCs w:val="20"/>
                <w:lang w:val="en-US"/>
              </w:rPr>
              <w:t>Hypertension hyperlipidemia asthma, migraine, cancer, Type 2 diabetes, respiratory conditions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4EDEEBF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 or more chronic conditions (diabetes, cancer, musculoskeletal issues and mental health)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590E3B6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1, type 2 and gestational diabetes and comorbidities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120A3A8F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2D754CC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besity, hypertension, varicose veins of lower extremities, chronic bronchitis, diabetes type 2 and other diseases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080E429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261C3580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hronic pain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233D494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, kidney disease and heart disease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0130806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hronic pain: musculoskeletal, headache and orofacial, neuropathic visceral, cancer,</w:t>
            </w:r>
          </w:p>
          <w:p w14:paraId="3CBAF34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ost-surgical/post-traumatic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6B145218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059E63D3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1 diabetes mellitus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286847EE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, cancer, chronic lung diseases, chronic heart disease, chronic kidney disease and other diseases</w:t>
            </w:r>
          </w:p>
        </w:tc>
      </w:tr>
      <w:tr w:rsidR="00B85E9C" w:rsidRPr="00691AF1" w14:paraId="00BA52BC" w14:textId="77777777" w:rsidTr="00F2642E">
        <w:trPr>
          <w:cantSplit/>
          <w:trHeight w:val="646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DEBB688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36C66E0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7576D3B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6AA5B60D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7245FA25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019A4D1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178C1159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73823A54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66049A4B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59A0158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6D668D3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243970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46049AC4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39B21AC9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85E9C" w:rsidRPr="00691AF1" w14:paraId="041EAFE7" w14:textId="77777777" w:rsidTr="00F2642E">
        <w:trPr>
          <w:cantSplit/>
          <w:trHeight w:val="1565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704B53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tudy author(s)</w:t>
            </w:r>
          </w:p>
        </w:tc>
        <w:tc>
          <w:tcPr>
            <w:tcW w:w="217" w:type="pct"/>
            <w:tcBorders>
              <w:left w:val="single" w:sz="4" w:space="0" w:color="auto"/>
            </w:tcBorders>
            <w:textDirection w:val="btLr"/>
            <w:vAlign w:val="center"/>
          </w:tcPr>
          <w:p w14:paraId="5AA9AED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Grabia et al.</w:t>
            </w:r>
          </w:p>
        </w:tc>
        <w:tc>
          <w:tcPr>
            <w:tcW w:w="390" w:type="pct"/>
            <w:gridSpan w:val="2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3AA45C1C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orrell et al.</w:t>
            </w:r>
          </w:p>
        </w:tc>
        <w:tc>
          <w:tcPr>
            <w:tcW w:w="391" w:type="pct"/>
            <w:gridSpan w:val="4"/>
            <w:shd w:val="clear" w:color="auto" w:fill="auto"/>
            <w:textDirection w:val="btLr"/>
            <w:vAlign w:val="center"/>
            <w:hideMark/>
          </w:tcPr>
          <w:p w14:paraId="4E6E679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Javanparast et al.</w:t>
            </w:r>
          </w:p>
        </w:tc>
        <w:tc>
          <w:tcPr>
            <w:tcW w:w="469" w:type="pct"/>
            <w:gridSpan w:val="3"/>
            <w:shd w:val="clear" w:color="auto" w:fill="auto"/>
            <w:textDirection w:val="btLr"/>
            <w:vAlign w:val="center"/>
            <w:hideMark/>
          </w:tcPr>
          <w:p w14:paraId="7C895915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Khader et al.</w:t>
            </w:r>
          </w:p>
        </w:tc>
        <w:tc>
          <w:tcPr>
            <w:tcW w:w="313" w:type="pct"/>
            <w:gridSpan w:val="3"/>
            <w:shd w:val="clear" w:color="auto" w:fill="auto"/>
            <w:textDirection w:val="btLr"/>
            <w:vAlign w:val="center"/>
            <w:hideMark/>
          </w:tcPr>
          <w:p w14:paraId="3C2B682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Kovil et al.</w:t>
            </w:r>
          </w:p>
        </w:tc>
        <w:tc>
          <w:tcPr>
            <w:tcW w:w="390" w:type="pct"/>
            <w:gridSpan w:val="3"/>
            <w:shd w:val="clear" w:color="auto" w:fill="auto"/>
            <w:textDirection w:val="btLr"/>
            <w:vAlign w:val="center"/>
            <w:hideMark/>
          </w:tcPr>
          <w:p w14:paraId="68484F67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López-Sánchez et al.</w:t>
            </w:r>
          </w:p>
        </w:tc>
        <w:tc>
          <w:tcPr>
            <w:tcW w:w="390" w:type="pct"/>
            <w:gridSpan w:val="4"/>
            <w:shd w:val="clear" w:color="auto" w:fill="auto"/>
            <w:textDirection w:val="btLr"/>
            <w:vAlign w:val="center"/>
            <w:hideMark/>
          </w:tcPr>
          <w:p w14:paraId="391B001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Miller et al.</w:t>
            </w:r>
          </w:p>
        </w:tc>
        <w:tc>
          <w:tcPr>
            <w:tcW w:w="391" w:type="pct"/>
            <w:shd w:val="clear" w:color="auto" w:fill="auto"/>
            <w:textDirection w:val="btLr"/>
            <w:vAlign w:val="center"/>
            <w:hideMark/>
          </w:tcPr>
          <w:p w14:paraId="5BDEDB0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Mun et al.</w:t>
            </w:r>
          </w:p>
        </w:tc>
        <w:tc>
          <w:tcPr>
            <w:tcW w:w="234" w:type="pct"/>
            <w:gridSpan w:val="2"/>
            <w:shd w:val="clear" w:color="auto" w:fill="auto"/>
            <w:textDirection w:val="btLr"/>
            <w:vAlign w:val="center"/>
            <w:hideMark/>
          </w:tcPr>
          <w:p w14:paraId="0F866F1F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achimuthu et al.</w:t>
            </w:r>
          </w:p>
        </w:tc>
        <w:tc>
          <w:tcPr>
            <w:tcW w:w="469" w:type="pct"/>
            <w:gridSpan w:val="2"/>
            <w:shd w:val="clear" w:color="auto" w:fill="auto"/>
            <w:textDirection w:val="btLr"/>
            <w:vAlign w:val="center"/>
            <w:hideMark/>
          </w:tcPr>
          <w:p w14:paraId="3361B33B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ieto et al.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4625B666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lickal et al.</w:t>
            </w:r>
          </w:p>
        </w:tc>
        <w:tc>
          <w:tcPr>
            <w:tcW w:w="314" w:type="pct"/>
            <w:shd w:val="clear" w:color="auto" w:fill="auto"/>
            <w:textDirection w:val="btLr"/>
            <w:vAlign w:val="center"/>
            <w:hideMark/>
          </w:tcPr>
          <w:p w14:paraId="2FD34A56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al et al.</w:t>
            </w:r>
          </w:p>
        </w:tc>
        <w:tc>
          <w:tcPr>
            <w:tcW w:w="389" w:type="pct"/>
            <w:gridSpan w:val="2"/>
            <w:shd w:val="clear" w:color="auto" w:fill="auto"/>
            <w:textDirection w:val="btLr"/>
            <w:vAlign w:val="center"/>
            <w:hideMark/>
          </w:tcPr>
          <w:p w14:paraId="57D79291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ati et al.</w:t>
            </w:r>
          </w:p>
        </w:tc>
      </w:tr>
      <w:tr w:rsidR="00B85E9C" w:rsidRPr="00691AF1" w14:paraId="349C9560" w14:textId="77777777" w:rsidTr="00F2642E">
        <w:trPr>
          <w:cantSplit/>
          <w:trHeight w:val="1140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4EE1A0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75326D25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2A922339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435E0212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08824781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08FDE6F9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0F92A066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0720168A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750D696C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2" w:type="pct"/>
            <w:textDirection w:val="btLr"/>
            <w:vAlign w:val="center"/>
          </w:tcPr>
          <w:p w14:paraId="1E924468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6C56FA1C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Hong Kong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5FC5E41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  <w:p w14:paraId="45CBC049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5 Arab Countries</w:t>
            </w:r>
          </w:p>
        </w:tc>
      </w:tr>
      <w:tr w:rsidR="00B85E9C" w:rsidRPr="00691AF1" w14:paraId="78B0D058" w14:textId="77777777" w:rsidTr="00F2642E">
        <w:trPr>
          <w:cantSplit/>
          <w:trHeight w:val="1225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61B4A14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Gender (male:female)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0FF5E90A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953:6562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67F9DD34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76:24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77A7F30C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914:7143, Unknown: 133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0124076D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09:72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5E3DA20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49:516, Unknown: 4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7D7D1684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861:873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42D5D1EB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5:16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1FE309E7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92" w:type="pct"/>
            <w:textDirection w:val="btLr"/>
            <w:vAlign w:val="center"/>
          </w:tcPr>
          <w:p w14:paraId="63FF9B1D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17:246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5FEE8A37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60:423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5D394249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17:1564</w:t>
            </w:r>
          </w:p>
        </w:tc>
      </w:tr>
      <w:tr w:rsidR="00B85E9C" w:rsidRPr="00691AF1" w14:paraId="689E21D5" w14:textId="77777777" w:rsidTr="00F2642E">
        <w:trPr>
          <w:cantSplit/>
          <w:trHeight w:val="771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35BA6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523CD3C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7-80+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0294D196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223910A1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35 &amp; 69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023FBF9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-55+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62A6D3AF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3513BEC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7.8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518A15A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6.3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396EA20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+</w:t>
            </w:r>
          </w:p>
        </w:tc>
        <w:tc>
          <w:tcPr>
            <w:tcW w:w="392" w:type="pct"/>
            <w:textDirection w:val="btLr"/>
            <w:vAlign w:val="center"/>
          </w:tcPr>
          <w:p w14:paraId="644BD7DD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4CA51EE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759ECFFD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B85E9C" w:rsidRPr="00691AF1" w14:paraId="2BD00DAA" w14:textId="77777777" w:rsidTr="00F2642E">
        <w:trPr>
          <w:cantSplit/>
          <w:trHeight w:val="856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84CB36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2274A080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9515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6F3E05B8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396E5F07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9190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5A405AB2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71E43F9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5C69923F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734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591C72D9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336EC141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1406</w:t>
            </w:r>
          </w:p>
        </w:tc>
        <w:tc>
          <w:tcPr>
            <w:tcW w:w="392" w:type="pct"/>
            <w:textDirection w:val="btLr"/>
            <w:vAlign w:val="center"/>
          </w:tcPr>
          <w:p w14:paraId="3AF8ACF6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711024BE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583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135E82E4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163</w:t>
            </w:r>
          </w:p>
        </w:tc>
      </w:tr>
      <w:tr w:rsidR="00B85E9C" w:rsidRPr="00691AF1" w14:paraId="7112EB3B" w14:textId="77777777" w:rsidTr="00F2642E">
        <w:trPr>
          <w:cantSplit/>
          <w:trHeight w:val="2120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A90C5F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echnology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5B4C7BA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20302855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phone health advice services</w:t>
            </w:r>
          </w:p>
          <w:p w14:paraId="728811FA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platforms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6926A080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09E831EF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Online platforms</w:t>
            </w:r>
          </w:p>
          <w:p w14:paraId="2BD052BA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apps/platforms</w:t>
            </w:r>
          </w:p>
          <w:p w14:paraId="7202662F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vision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61171740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4DE3EDF5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3C2CA593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17D8BC84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70C4CBB2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apps/platforms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48C77143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392" w:type="pct"/>
            <w:textDirection w:val="btLr"/>
            <w:vAlign w:val="center"/>
          </w:tcPr>
          <w:p w14:paraId="2650EC16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097DCC2E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3A0EBF6D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health</w:t>
            </w:r>
          </w:p>
          <w:p w14:paraId="62D293B5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ocial media platforms</w:t>
            </w:r>
          </w:p>
          <w:p w14:paraId="43798229" w14:textId="77777777" w:rsidR="00B85E9C" w:rsidRPr="00691AF1" w:rsidRDefault="00B85E9C" w:rsidP="00F2642E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elevision</w:t>
            </w:r>
          </w:p>
          <w:p w14:paraId="27833EF4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Radio</w:t>
            </w:r>
          </w:p>
        </w:tc>
      </w:tr>
      <w:tr w:rsidR="00B85E9C" w:rsidRPr="00691AF1" w14:paraId="76DCE884" w14:textId="77777777" w:rsidTr="00F2642E">
        <w:trPr>
          <w:cantSplit/>
          <w:trHeight w:val="5579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D73968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Medical condition(s)</w:t>
            </w:r>
          </w:p>
          <w:p w14:paraId="44C2381A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9EF17E2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14741C29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Long-term respiratory conditions, chronic obstructive pulmonary diseases, bronchiectasis, interstitial lung disease and other diseases.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45690951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699739A5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2 diabetes, lung disease, cancer, stroke, heart diseases, obesity and hypertension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698B6B3F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, mental health, hypertension and more than one chronic condition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249E36D7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1 and type 2 diabetes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64AA9F9C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, hypertension, cardiovascular disease, chronic kidney disease and chronic obstructive pulmonary disease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00BA04C8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 mellitus, hypertension, heart disease, chronic kidney disease, stroke, chronic obstructive pulmonary disease, anxiety/ depression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7B562FB7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392" w:type="pct"/>
            <w:textDirection w:val="btLr"/>
            <w:vAlign w:val="center"/>
          </w:tcPr>
          <w:p w14:paraId="34716F20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Epilepsy, diabetes, heart conditions, respiratory conditions and mental health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7EC0F65D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Diabetes, cardiovascular and respiratory conditions, depression, and anxiety disorders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4BB84286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Chronic rheumatic diseases</w:t>
            </w:r>
          </w:p>
        </w:tc>
      </w:tr>
      <w:tr w:rsidR="00B85E9C" w:rsidRPr="00691AF1" w14:paraId="20394031" w14:textId="77777777" w:rsidTr="00F2642E">
        <w:trPr>
          <w:cantSplit/>
          <w:trHeight w:val="646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3D107FE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552C4E7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1FCA6DF1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33E87A10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789F8489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1AAC7BF9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661CD134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7A92983F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64E7995A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92" w:type="pct"/>
            <w:textDirection w:val="btLr"/>
            <w:vAlign w:val="center"/>
          </w:tcPr>
          <w:p w14:paraId="23F30443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3CF74DC4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766F205B" w14:textId="77777777" w:rsidR="00B85E9C" w:rsidRPr="00691AF1" w:rsidRDefault="00B85E9C" w:rsidP="00F2642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</w:tr>
      <w:tr w:rsidR="00B85E9C" w:rsidRPr="00691AF1" w14:paraId="667A3D1F" w14:textId="77777777" w:rsidTr="00F2642E">
        <w:trPr>
          <w:cantSplit/>
          <w:trHeight w:val="1565"/>
        </w:trPr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F605877" w14:textId="77777777" w:rsidR="00B85E9C" w:rsidRPr="00691AF1" w:rsidRDefault="00B85E9C" w:rsidP="00F2642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b/>
                <w:bCs/>
                <w:color w:val="000000"/>
                <w:sz w:val="20"/>
                <w:szCs w:val="20"/>
                <w:lang w:val="en-US"/>
              </w:rPr>
              <w:t>Study author(s)</w:t>
            </w:r>
          </w:p>
        </w:tc>
        <w:tc>
          <w:tcPr>
            <w:tcW w:w="607" w:type="pct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3E2E9DB4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hilip et al.</w:t>
            </w:r>
          </w:p>
        </w:tc>
        <w:tc>
          <w:tcPr>
            <w:tcW w:w="235" w:type="pct"/>
            <w:gridSpan w:val="2"/>
            <w:textDirection w:val="btLr"/>
            <w:vAlign w:val="center"/>
          </w:tcPr>
          <w:p w14:paraId="1D64DF61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Pleguezuelos et al.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41DA4FAD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Rogers et al.</w:t>
            </w:r>
          </w:p>
        </w:tc>
        <w:tc>
          <w:tcPr>
            <w:tcW w:w="391" w:type="pct"/>
            <w:gridSpan w:val="4"/>
            <w:textDirection w:val="btLr"/>
            <w:vAlign w:val="center"/>
          </w:tcPr>
          <w:p w14:paraId="6F2F659A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aqib et al.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0859C946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auchelli et al.</w:t>
            </w:r>
          </w:p>
        </w:tc>
        <w:tc>
          <w:tcPr>
            <w:tcW w:w="390" w:type="pct"/>
            <w:gridSpan w:val="3"/>
            <w:textDirection w:val="btLr"/>
            <w:vAlign w:val="center"/>
          </w:tcPr>
          <w:p w14:paraId="778B2D83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ingh et al.</w:t>
            </w:r>
          </w:p>
        </w:tc>
        <w:tc>
          <w:tcPr>
            <w:tcW w:w="469" w:type="pct"/>
            <w:gridSpan w:val="3"/>
            <w:textDirection w:val="btLr"/>
            <w:vAlign w:val="center"/>
          </w:tcPr>
          <w:p w14:paraId="315DE570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Singh et al.</w:t>
            </w:r>
          </w:p>
        </w:tc>
        <w:tc>
          <w:tcPr>
            <w:tcW w:w="234" w:type="pct"/>
            <w:gridSpan w:val="2"/>
            <w:textDirection w:val="btLr"/>
            <w:vAlign w:val="center"/>
          </w:tcPr>
          <w:p w14:paraId="7A37D46C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iwari et al.</w:t>
            </w:r>
          </w:p>
        </w:tc>
        <w:tc>
          <w:tcPr>
            <w:tcW w:w="392" w:type="pct"/>
            <w:textDirection w:val="btLr"/>
            <w:vAlign w:val="center"/>
          </w:tcPr>
          <w:p w14:paraId="4ADD322A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Thorpe et al.</w:t>
            </w:r>
          </w:p>
        </w:tc>
        <w:tc>
          <w:tcPr>
            <w:tcW w:w="390" w:type="pct"/>
            <w:gridSpan w:val="2"/>
            <w:textDirection w:val="btLr"/>
            <w:vAlign w:val="center"/>
          </w:tcPr>
          <w:p w14:paraId="22DA43B6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Wong et al.</w:t>
            </w:r>
          </w:p>
        </w:tc>
        <w:tc>
          <w:tcPr>
            <w:tcW w:w="703" w:type="pct"/>
            <w:gridSpan w:val="3"/>
            <w:textDirection w:val="btLr"/>
            <w:vAlign w:val="center"/>
          </w:tcPr>
          <w:p w14:paraId="2A64576A" w14:textId="77777777" w:rsidR="00B85E9C" w:rsidRPr="00691AF1" w:rsidRDefault="00B85E9C" w:rsidP="00F264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1AF1">
              <w:rPr>
                <w:color w:val="000000"/>
                <w:sz w:val="20"/>
                <w:szCs w:val="20"/>
                <w:lang w:val="en-US"/>
              </w:rPr>
              <w:t>Ziadé et al.</w:t>
            </w:r>
          </w:p>
        </w:tc>
      </w:tr>
    </w:tbl>
    <w:p w14:paraId="159E9041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9C"/>
    <w:rsid w:val="00420DFC"/>
    <w:rsid w:val="00AE1395"/>
    <w:rsid w:val="00B85E9C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AC062"/>
  <w15:chartTrackingRefBased/>
  <w15:docId w15:val="{5B1BE2AB-311B-0647-9324-AAC25588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9C"/>
    <w:pPr>
      <w:spacing w:line="480" w:lineRule="auto"/>
    </w:pPr>
    <w:rPr>
      <w:rFonts w:ascii="Times New Roman" w:eastAsia="Times New Roman" w:hAnsi="Times New Roman" w:cs="Times New Roman"/>
      <w:lang w:val="en-AU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5E9C"/>
    <w:pPr>
      <w:keepNext/>
      <w:keepLines/>
      <w:spacing w:before="40"/>
      <w:outlineLvl w:val="2"/>
    </w:pPr>
    <w:rPr>
      <w:rFonts w:ascii="Cambria" w:eastAsiaTheme="majorEastAsia" w:hAnsi="Cambria" w:cstheme="minorHAns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5E9C"/>
    <w:rPr>
      <w:rFonts w:ascii="Cambria" w:eastAsiaTheme="majorEastAsia" w:hAnsi="Cambria" w:cstheme="minorHAnsi"/>
      <w:b/>
      <w:bCs/>
      <w:color w:val="4472C4" w:themeColor="accent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2</cp:revision>
  <dcterms:created xsi:type="dcterms:W3CDTF">2022-05-06T20:24:00Z</dcterms:created>
  <dcterms:modified xsi:type="dcterms:W3CDTF">2022-05-06T20:25:00Z</dcterms:modified>
</cp:coreProperties>
</file>